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E68C9" w14:textId="24B7958B" w:rsidR="000E5F7E" w:rsidRPr="00DD0991" w:rsidRDefault="003F239A" w:rsidP="000E5F7E">
      <w:pPr>
        <w:spacing w:line="360" w:lineRule="auto"/>
        <w:ind w:left="-709"/>
        <w:jc w:val="both"/>
        <w:rPr>
          <w:rFonts w:ascii="Arial" w:eastAsia="Arial" w:hAnsi="Arial" w:cs="Arial"/>
          <w:color w:val="000000"/>
          <w:sz w:val="22"/>
        </w:rPr>
      </w:pPr>
      <w:r>
        <w:rPr>
          <w:rFonts w:ascii="Arial" w:hAnsi="Arial" w:cs="Arial" w:hint="eastAsia"/>
          <w:b/>
          <w:bCs/>
          <w:color w:val="000000"/>
          <w:sz w:val="22"/>
          <w:lang w:eastAsia="zh-CN"/>
        </w:rPr>
        <w:t>Suppleme</w:t>
      </w:r>
      <w:r w:rsidR="00B87F55">
        <w:rPr>
          <w:rFonts w:ascii="Arial" w:hAnsi="Arial" w:cs="Arial" w:hint="eastAsia"/>
          <w:b/>
          <w:bCs/>
          <w:color w:val="000000"/>
          <w:sz w:val="22"/>
          <w:lang w:eastAsia="zh-CN"/>
        </w:rPr>
        <w:t>n</w:t>
      </w:r>
      <w:r>
        <w:rPr>
          <w:rFonts w:ascii="Arial" w:hAnsi="Arial" w:cs="Arial" w:hint="eastAsia"/>
          <w:b/>
          <w:bCs/>
          <w:color w:val="000000"/>
          <w:sz w:val="22"/>
          <w:lang w:eastAsia="zh-CN"/>
        </w:rPr>
        <w:t xml:space="preserve">tary </w:t>
      </w:r>
      <w:r w:rsidR="000E5F7E" w:rsidRPr="00DD0991">
        <w:rPr>
          <w:rFonts w:ascii="Arial" w:eastAsia="Arial" w:hAnsi="Arial" w:cs="Arial"/>
          <w:b/>
          <w:bCs/>
          <w:color w:val="000000"/>
          <w:sz w:val="22"/>
        </w:rPr>
        <w:t>Table 1</w:t>
      </w:r>
      <w:r w:rsidR="000E5F7E" w:rsidRPr="00DD0991">
        <w:rPr>
          <w:rFonts w:ascii="Arial" w:eastAsia="Arial" w:hAnsi="Arial" w:cs="Arial"/>
          <w:color w:val="000000"/>
          <w:sz w:val="22"/>
        </w:rPr>
        <w:t>. Lab tests evolution</w:t>
      </w:r>
    </w:p>
    <w:tbl>
      <w:tblPr>
        <w:tblW w:w="9526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6"/>
        <w:gridCol w:w="822"/>
        <w:gridCol w:w="766"/>
        <w:gridCol w:w="952"/>
        <w:gridCol w:w="952"/>
        <w:gridCol w:w="1111"/>
        <w:gridCol w:w="1112"/>
        <w:gridCol w:w="952"/>
        <w:gridCol w:w="953"/>
        <w:gridCol w:w="1270"/>
      </w:tblGrid>
      <w:tr w:rsidR="000E5F7E" w:rsidRPr="00DD0991" w14:paraId="0303C5AF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5C16ED2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22" w:type="dxa"/>
            <w:shd w:val="clear" w:color="auto" w:fill="F6C5AC" w:themeFill="accent2" w:themeFillTint="66"/>
            <w:vAlign w:val="center"/>
          </w:tcPr>
          <w:p w14:paraId="76945D29" w14:textId="77777777" w:rsidR="000E5F7E" w:rsidRPr="00DD0991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Admissio</w:t>
            </w:r>
            <w:r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16.02.2025)</w:t>
            </w:r>
          </w:p>
        </w:tc>
        <w:tc>
          <w:tcPr>
            <w:tcW w:w="766" w:type="dxa"/>
            <w:shd w:val="clear" w:color="auto" w:fill="F6C5AC" w:themeFill="accent2" w:themeFillTint="66"/>
            <w:vAlign w:val="center"/>
          </w:tcPr>
          <w:p w14:paraId="34C6DAFE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19.02.2025</w:t>
            </w:r>
          </w:p>
        </w:tc>
        <w:tc>
          <w:tcPr>
            <w:tcW w:w="952" w:type="dxa"/>
            <w:shd w:val="clear" w:color="auto" w:fill="F6C5AC" w:themeFill="accent2" w:themeFillTint="66"/>
            <w:vAlign w:val="center"/>
          </w:tcPr>
          <w:p w14:paraId="4BCC07BB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20.02.2025</w:t>
            </w:r>
          </w:p>
          <w:p w14:paraId="6D517962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(Liver biopsy)</w:t>
            </w:r>
          </w:p>
        </w:tc>
        <w:tc>
          <w:tcPr>
            <w:tcW w:w="952" w:type="dxa"/>
            <w:shd w:val="clear" w:color="auto" w:fill="F6C5AC" w:themeFill="accent2" w:themeFillTint="66"/>
            <w:vAlign w:val="center"/>
          </w:tcPr>
          <w:p w14:paraId="69AA8661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24.02.2</w:t>
            </w: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02</w:t>
            </w: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1111" w:type="dxa"/>
            <w:shd w:val="clear" w:color="auto" w:fill="F6C5AC" w:themeFill="accent2" w:themeFillTint="66"/>
            <w:vAlign w:val="center"/>
          </w:tcPr>
          <w:p w14:paraId="4DF23917" w14:textId="77777777" w:rsidR="000E5F7E" w:rsidRPr="00DD0991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PDN start dose</w:t>
            </w:r>
            <w:r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 xml:space="preserve"> (25.02.2025)</w:t>
            </w:r>
          </w:p>
        </w:tc>
        <w:tc>
          <w:tcPr>
            <w:tcW w:w="1112" w:type="dxa"/>
            <w:shd w:val="clear" w:color="auto" w:fill="F6C5AC" w:themeFill="accent2" w:themeFillTint="66"/>
            <w:vAlign w:val="center"/>
          </w:tcPr>
          <w:p w14:paraId="6084F8E0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(28.02.2</w:t>
            </w: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02</w:t>
            </w: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5)</w:t>
            </w:r>
          </w:p>
        </w:tc>
        <w:tc>
          <w:tcPr>
            <w:tcW w:w="952" w:type="dxa"/>
            <w:shd w:val="clear" w:color="auto" w:fill="F6C5AC" w:themeFill="accent2" w:themeFillTint="66"/>
            <w:vAlign w:val="center"/>
          </w:tcPr>
          <w:p w14:paraId="684C9B30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(03.03.2025)</w:t>
            </w:r>
          </w:p>
        </w:tc>
        <w:tc>
          <w:tcPr>
            <w:tcW w:w="953" w:type="dxa"/>
            <w:shd w:val="clear" w:color="auto" w:fill="F6C5AC" w:themeFill="accent2" w:themeFillTint="66"/>
            <w:vAlign w:val="center"/>
          </w:tcPr>
          <w:p w14:paraId="5DEA7D44" w14:textId="77777777" w:rsidR="000E5F7E" w:rsidRPr="002732A7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732A7">
              <w:rPr>
                <w:rFonts w:ascii="Arial" w:eastAsia="Arial" w:hAnsi="Arial" w:cs="Arial"/>
                <w:color w:val="000000"/>
                <w:sz w:val="10"/>
                <w:szCs w:val="10"/>
              </w:rPr>
              <w:t>(07.03.2025)</w:t>
            </w:r>
          </w:p>
        </w:tc>
        <w:tc>
          <w:tcPr>
            <w:tcW w:w="1270" w:type="dxa"/>
            <w:shd w:val="clear" w:color="auto" w:fill="F6C5AC" w:themeFill="accent2" w:themeFillTint="66"/>
            <w:vAlign w:val="center"/>
          </w:tcPr>
          <w:p w14:paraId="07D48B13" w14:textId="77777777" w:rsidR="000E5F7E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Discharge</w:t>
            </w:r>
          </w:p>
          <w:p w14:paraId="7FE8048E" w14:textId="77777777" w:rsidR="000E5F7E" w:rsidRPr="00DD0991" w:rsidRDefault="000E5F7E" w:rsidP="00FE247C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(10.03.2025)</w:t>
            </w:r>
          </w:p>
        </w:tc>
      </w:tr>
      <w:tr w:rsidR="000E5F7E" w:rsidRPr="00DD0991" w14:paraId="04608D18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42C3750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TB</w:t>
            </w:r>
          </w:p>
          <w:p w14:paraId="5F6E99E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mg/dL</w:t>
            </w:r>
          </w:p>
        </w:tc>
        <w:tc>
          <w:tcPr>
            <w:tcW w:w="822" w:type="dxa"/>
          </w:tcPr>
          <w:p w14:paraId="3113923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766" w:type="dxa"/>
          </w:tcPr>
          <w:p w14:paraId="56DCB9D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952" w:type="dxa"/>
          </w:tcPr>
          <w:p w14:paraId="6CD17A7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952" w:type="dxa"/>
          </w:tcPr>
          <w:p w14:paraId="3B54048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9.0</w:t>
            </w:r>
          </w:p>
        </w:tc>
        <w:tc>
          <w:tcPr>
            <w:tcW w:w="1111" w:type="dxa"/>
          </w:tcPr>
          <w:p w14:paraId="213E1B57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9.9</w:t>
            </w:r>
          </w:p>
        </w:tc>
        <w:tc>
          <w:tcPr>
            <w:tcW w:w="1112" w:type="dxa"/>
          </w:tcPr>
          <w:p w14:paraId="66AB94D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4.8</w:t>
            </w:r>
          </w:p>
        </w:tc>
        <w:tc>
          <w:tcPr>
            <w:tcW w:w="952" w:type="dxa"/>
          </w:tcPr>
          <w:p w14:paraId="5F7A242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953" w:type="dxa"/>
          </w:tcPr>
          <w:p w14:paraId="6BCA6F9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1270" w:type="dxa"/>
          </w:tcPr>
          <w:p w14:paraId="502707BC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.4</w:t>
            </w:r>
          </w:p>
        </w:tc>
      </w:tr>
      <w:tr w:rsidR="000E5F7E" w:rsidRPr="00DD0991" w14:paraId="0FE11803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07118460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DB</w:t>
            </w:r>
          </w:p>
          <w:p w14:paraId="4610024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mg/dL</w:t>
            </w:r>
          </w:p>
        </w:tc>
        <w:tc>
          <w:tcPr>
            <w:tcW w:w="822" w:type="dxa"/>
          </w:tcPr>
          <w:p w14:paraId="6F337E5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766" w:type="dxa"/>
          </w:tcPr>
          <w:p w14:paraId="2582735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952" w:type="dxa"/>
          </w:tcPr>
          <w:p w14:paraId="188FE98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952" w:type="dxa"/>
          </w:tcPr>
          <w:p w14:paraId="63FEFC3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5.0</w:t>
            </w:r>
          </w:p>
        </w:tc>
        <w:tc>
          <w:tcPr>
            <w:tcW w:w="1111" w:type="dxa"/>
          </w:tcPr>
          <w:p w14:paraId="481DD25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1112" w:type="dxa"/>
          </w:tcPr>
          <w:p w14:paraId="3B1A6A8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8.7</w:t>
            </w:r>
          </w:p>
        </w:tc>
        <w:tc>
          <w:tcPr>
            <w:tcW w:w="952" w:type="dxa"/>
          </w:tcPr>
          <w:p w14:paraId="7F76B07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953" w:type="dxa"/>
          </w:tcPr>
          <w:p w14:paraId="075C87C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1270" w:type="dxa"/>
          </w:tcPr>
          <w:p w14:paraId="03D14F6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2</w:t>
            </w:r>
          </w:p>
        </w:tc>
      </w:tr>
      <w:tr w:rsidR="000E5F7E" w:rsidRPr="00DD0991" w14:paraId="4A292144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4962F7E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B</w:t>
            </w:r>
          </w:p>
          <w:p w14:paraId="74CCC6A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mg/dL</w:t>
            </w:r>
          </w:p>
        </w:tc>
        <w:tc>
          <w:tcPr>
            <w:tcW w:w="822" w:type="dxa"/>
          </w:tcPr>
          <w:p w14:paraId="6EED28C3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766" w:type="dxa"/>
          </w:tcPr>
          <w:p w14:paraId="1B41C10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952" w:type="dxa"/>
          </w:tcPr>
          <w:p w14:paraId="449794B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.96</w:t>
            </w:r>
          </w:p>
        </w:tc>
        <w:tc>
          <w:tcPr>
            <w:tcW w:w="952" w:type="dxa"/>
          </w:tcPr>
          <w:p w14:paraId="06321D63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.03</w:t>
            </w:r>
          </w:p>
        </w:tc>
        <w:tc>
          <w:tcPr>
            <w:tcW w:w="1111" w:type="dxa"/>
          </w:tcPr>
          <w:p w14:paraId="4B9E02B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.60</w:t>
            </w:r>
          </w:p>
        </w:tc>
        <w:tc>
          <w:tcPr>
            <w:tcW w:w="1112" w:type="dxa"/>
          </w:tcPr>
          <w:p w14:paraId="07DAA5E3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952" w:type="dxa"/>
          </w:tcPr>
          <w:p w14:paraId="6A1A978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.59</w:t>
            </w:r>
          </w:p>
        </w:tc>
        <w:tc>
          <w:tcPr>
            <w:tcW w:w="953" w:type="dxa"/>
          </w:tcPr>
          <w:p w14:paraId="1935153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1270" w:type="dxa"/>
          </w:tcPr>
          <w:p w14:paraId="247C2877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2</w:t>
            </w:r>
          </w:p>
        </w:tc>
      </w:tr>
      <w:tr w:rsidR="000E5F7E" w:rsidRPr="00DD0991" w14:paraId="0216F364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26EE04D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Alb</w:t>
            </w:r>
          </w:p>
          <w:p w14:paraId="143CB5D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g/dL</w:t>
            </w:r>
          </w:p>
        </w:tc>
        <w:tc>
          <w:tcPr>
            <w:tcW w:w="822" w:type="dxa"/>
          </w:tcPr>
          <w:p w14:paraId="781833F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766" w:type="dxa"/>
          </w:tcPr>
          <w:p w14:paraId="538DB20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952" w:type="dxa"/>
          </w:tcPr>
          <w:p w14:paraId="7DF31AE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63</w:t>
            </w:r>
          </w:p>
        </w:tc>
        <w:tc>
          <w:tcPr>
            <w:tcW w:w="952" w:type="dxa"/>
          </w:tcPr>
          <w:p w14:paraId="725B9C0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44</w:t>
            </w:r>
          </w:p>
        </w:tc>
        <w:tc>
          <w:tcPr>
            <w:tcW w:w="1111" w:type="dxa"/>
          </w:tcPr>
          <w:p w14:paraId="3F7EAF4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54</w:t>
            </w:r>
          </w:p>
        </w:tc>
        <w:tc>
          <w:tcPr>
            <w:tcW w:w="1112" w:type="dxa"/>
          </w:tcPr>
          <w:p w14:paraId="7A165FA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21</w:t>
            </w:r>
          </w:p>
        </w:tc>
        <w:tc>
          <w:tcPr>
            <w:tcW w:w="952" w:type="dxa"/>
          </w:tcPr>
          <w:p w14:paraId="476059F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42</w:t>
            </w:r>
          </w:p>
        </w:tc>
        <w:tc>
          <w:tcPr>
            <w:tcW w:w="953" w:type="dxa"/>
          </w:tcPr>
          <w:p w14:paraId="5669345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1270" w:type="dxa"/>
          </w:tcPr>
          <w:p w14:paraId="1D091FD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5</w:t>
            </w:r>
          </w:p>
        </w:tc>
      </w:tr>
      <w:tr w:rsidR="000E5F7E" w:rsidRPr="00DD0991" w14:paraId="6C969925" w14:textId="77777777" w:rsidTr="00FE247C">
        <w:trPr>
          <w:trHeight w:val="624"/>
        </w:trPr>
        <w:tc>
          <w:tcPr>
            <w:tcW w:w="636" w:type="dxa"/>
            <w:shd w:val="clear" w:color="auto" w:fill="F6C5AC" w:themeFill="accent2" w:themeFillTint="66"/>
          </w:tcPr>
          <w:p w14:paraId="458401F8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Glob</w:t>
            </w:r>
          </w:p>
          <w:p w14:paraId="744C5B3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g/dL</w:t>
            </w:r>
          </w:p>
        </w:tc>
        <w:tc>
          <w:tcPr>
            <w:tcW w:w="822" w:type="dxa"/>
          </w:tcPr>
          <w:p w14:paraId="3055235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766" w:type="dxa"/>
          </w:tcPr>
          <w:p w14:paraId="4D39243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952" w:type="dxa"/>
          </w:tcPr>
          <w:p w14:paraId="242EE52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952" w:type="dxa"/>
          </w:tcPr>
          <w:p w14:paraId="361A42E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1111" w:type="dxa"/>
          </w:tcPr>
          <w:p w14:paraId="2885EFD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1112" w:type="dxa"/>
          </w:tcPr>
          <w:p w14:paraId="354FB77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952" w:type="dxa"/>
          </w:tcPr>
          <w:p w14:paraId="4E3F3E2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953" w:type="dxa"/>
          </w:tcPr>
          <w:p w14:paraId="6B4149A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1270" w:type="dxa"/>
          </w:tcPr>
          <w:p w14:paraId="42B31E1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.2</w:t>
            </w:r>
          </w:p>
        </w:tc>
      </w:tr>
      <w:tr w:rsidR="000E5F7E" w:rsidRPr="00DD0991" w14:paraId="65CCDB73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687E082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ALT</w:t>
            </w:r>
          </w:p>
          <w:p w14:paraId="460B35E7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U/L</w:t>
            </w:r>
          </w:p>
        </w:tc>
        <w:tc>
          <w:tcPr>
            <w:tcW w:w="822" w:type="dxa"/>
          </w:tcPr>
          <w:p w14:paraId="371FBD2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938</w:t>
            </w:r>
          </w:p>
        </w:tc>
        <w:tc>
          <w:tcPr>
            <w:tcW w:w="766" w:type="dxa"/>
          </w:tcPr>
          <w:p w14:paraId="57A9548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770</w:t>
            </w:r>
          </w:p>
        </w:tc>
        <w:tc>
          <w:tcPr>
            <w:tcW w:w="952" w:type="dxa"/>
          </w:tcPr>
          <w:p w14:paraId="161C3EB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75</w:t>
            </w:r>
          </w:p>
        </w:tc>
        <w:tc>
          <w:tcPr>
            <w:tcW w:w="952" w:type="dxa"/>
          </w:tcPr>
          <w:p w14:paraId="549FE35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37</w:t>
            </w:r>
          </w:p>
        </w:tc>
        <w:tc>
          <w:tcPr>
            <w:tcW w:w="1111" w:type="dxa"/>
          </w:tcPr>
          <w:p w14:paraId="14E1D5D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69</w:t>
            </w:r>
          </w:p>
        </w:tc>
        <w:tc>
          <w:tcPr>
            <w:tcW w:w="1112" w:type="dxa"/>
          </w:tcPr>
          <w:p w14:paraId="36D5E41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68</w:t>
            </w:r>
          </w:p>
        </w:tc>
        <w:tc>
          <w:tcPr>
            <w:tcW w:w="952" w:type="dxa"/>
          </w:tcPr>
          <w:p w14:paraId="469BFC4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953" w:type="dxa"/>
          </w:tcPr>
          <w:p w14:paraId="692B0DC8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91</w:t>
            </w:r>
          </w:p>
        </w:tc>
        <w:tc>
          <w:tcPr>
            <w:tcW w:w="1270" w:type="dxa"/>
          </w:tcPr>
          <w:p w14:paraId="33BC9C8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40</w:t>
            </w:r>
          </w:p>
        </w:tc>
      </w:tr>
      <w:tr w:rsidR="000E5F7E" w:rsidRPr="00DD0991" w14:paraId="6B161D16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7F0BBBC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AST</w:t>
            </w:r>
          </w:p>
          <w:p w14:paraId="002F4B1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U/L</w:t>
            </w:r>
          </w:p>
        </w:tc>
        <w:tc>
          <w:tcPr>
            <w:tcW w:w="822" w:type="dxa"/>
          </w:tcPr>
          <w:p w14:paraId="31614338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791</w:t>
            </w:r>
          </w:p>
        </w:tc>
        <w:tc>
          <w:tcPr>
            <w:tcW w:w="766" w:type="dxa"/>
          </w:tcPr>
          <w:p w14:paraId="7B5C913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43</w:t>
            </w:r>
          </w:p>
        </w:tc>
        <w:tc>
          <w:tcPr>
            <w:tcW w:w="952" w:type="dxa"/>
          </w:tcPr>
          <w:p w14:paraId="293BB2F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60</w:t>
            </w:r>
          </w:p>
        </w:tc>
        <w:tc>
          <w:tcPr>
            <w:tcW w:w="952" w:type="dxa"/>
          </w:tcPr>
          <w:p w14:paraId="724E5CD0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59</w:t>
            </w:r>
          </w:p>
        </w:tc>
        <w:tc>
          <w:tcPr>
            <w:tcW w:w="1111" w:type="dxa"/>
          </w:tcPr>
          <w:p w14:paraId="434B8DA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91</w:t>
            </w:r>
          </w:p>
        </w:tc>
        <w:tc>
          <w:tcPr>
            <w:tcW w:w="1112" w:type="dxa"/>
          </w:tcPr>
          <w:p w14:paraId="4485FD5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05</w:t>
            </w:r>
          </w:p>
        </w:tc>
        <w:tc>
          <w:tcPr>
            <w:tcW w:w="952" w:type="dxa"/>
          </w:tcPr>
          <w:p w14:paraId="6354928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953" w:type="dxa"/>
          </w:tcPr>
          <w:p w14:paraId="3E86070E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270" w:type="dxa"/>
          </w:tcPr>
          <w:p w14:paraId="36C97EE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6</w:t>
            </w:r>
          </w:p>
        </w:tc>
      </w:tr>
      <w:tr w:rsidR="000E5F7E" w:rsidRPr="00DD0991" w14:paraId="4CB79645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4A66C58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GGT</w:t>
            </w:r>
          </w:p>
          <w:p w14:paraId="63B4EBD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U/L</w:t>
            </w:r>
          </w:p>
        </w:tc>
        <w:tc>
          <w:tcPr>
            <w:tcW w:w="822" w:type="dxa"/>
          </w:tcPr>
          <w:p w14:paraId="2EC967FC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766" w:type="dxa"/>
          </w:tcPr>
          <w:p w14:paraId="7FA6FB3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42</w:t>
            </w:r>
          </w:p>
        </w:tc>
        <w:tc>
          <w:tcPr>
            <w:tcW w:w="952" w:type="dxa"/>
          </w:tcPr>
          <w:p w14:paraId="43FFA66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952" w:type="dxa"/>
          </w:tcPr>
          <w:p w14:paraId="419F6CD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60</w:t>
            </w:r>
          </w:p>
        </w:tc>
        <w:tc>
          <w:tcPr>
            <w:tcW w:w="1111" w:type="dxa"/>
          </w:tcPr>
          <w:p w14:paraId="1C1F99D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89</w:t>
            </w:r>
          </w:p>
        </w:tc>
        <w:tc>
          <w:tcPr>
            <w:tcW w:w="1112" w:type="dxa"/>
          </w:tcPr>
          <w:p w14:paraId="035DEB9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76</w:t>
            </w:r>
          </w:p>
        </w:tc>
        <w:tc>
          <w:tcPr>
            <w:tcW w:w="952" w:type="dxa"/>
          </w:tcPr>
          <w:p w14:paraId="45236D20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72</w:t>
            </w:r>
          </w:p>
        </w:tc>
        <w:tc>
          <w:tcPr>
            <w:tcW w:w="953" w:type="dxa"/>
          </w:tcPr>
          <w:p w14:paraId="7B1E2EB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33</w:t>
            </w:r>
          </w:p>
        </w:tc>
        <w:tc>
          <w:tcPr>
            <w:tcW w:w="1270" w:type="dxa"/>
          </w:tcPr>
          <w:p w14:paraId="4FF3880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46</w:t>
            </w:r>
          </w:p>
        </w:tc>
      </w:tr>
      <w:tr w:rsidR="000E5F7E" w:rsidRPr="00DD0991" w14:paraId="2ED9D603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3A0CA158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ALP</w:t>
            </w:r>
          </w:p>
          <w:p w14:paraId="1196835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U/L</w:t>
            </w:r>
          </w:p>
        </w:tc>
        <w:tc>
          <w:tcPr>
            <w:tcW w:w="822" w:type="dxa"/>
          </w:tcPr>
          <w:p w14:paraId="563A4AD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94</w:t>
            </w:r>
          </w:p>
        </w:tc>
        <w:tc>
          <w:tcPr>
            <w:tcW w:w="766" w:type="dxa"/>
          </w:tcPr>
          <w:p w14:paraId="1555316F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952" w:type="dxa"/>
          </w:tcPr>
          <w:p w14:paraId="00562C5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82</w:t>
            </w:r>
          </w:p>
        </w:tc>
        <w:tc>
          <w:tcPr>
            <w:tcW w:w="952" w:type="dxa"/>
          </w:tcPr>
          <w:p w14:paraId="04EEF3B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1111" w:type="dxa"/>
          </w:tcPr>
          <w:p w14:paraId="5E08C0F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1112" w:type="dxa"/>
          </w:tcPr>
          <w:p w14:paraId="10DEE9B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571</w:t>
            </w:r>
          </w:p>
        </w:tc>
        <w:tc>
          <w:tcPr>
            <w:tcW w:w="952" w:type="dxa"/>
          </w:tcPr>
          <w:p w14:paraId="52B9682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636</w:t>
            </w:r>
          </w:p>
        </w:tc>
        <w:tc>
          <w:tcPr>
            <w:tcW w:w="953" w:type="dxa"/>
          </w:tcPr>
          <w:p w14:paraId="2DDD630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25</w:t>
            </w:r>
          </w:p>
        </w:tc>
        <w:tc>
          <w:tcPr>
            <w:tcW w:w="1270" w:type="dxa"/>
          </w:tcPr>
          <w:p w14:paraId="212BF81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56</w:t>
            </w:r>
          </w:p>
        </w:tc>
      </w:tr>
      <w:tr w:rsidR="000E5F7E" w:rsidRPr="00DD0991" w14:paraId="732B66EA" w14:textId="77777777" w:rsidTr="00FE247C">
        <w:trPr>
          <w:trHeight w:val="623"/>
        </w:trPr>
        <w:tc>
          <w:tcPr>
            <w:tcW w:w="636" w:type="dxa"/>
            <w:shd w:val="clear" w:color="auto" w:fill="F6C5AC" w:themeFill="accent2" w:themeFillTint="66"/>
          </w:tcPr>
          <w:p w14:paraId="75F3FF63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LDH</w:t>
            </w:r>
          </w:p>
          <w:p w14:paraId="2C99720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U/L</w:t>
            </w:r>
          </w:p>
        </w:tc>
        <w:tc>
          <w:tcPr>
            <w:tcW w:w="822" w:type="dxa"/>
          </w:tcPr>
          <w:p w14:paraId="15B9249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36</w:t>
            </w:r>
          </w:p>
        </w:tc>
        <w:tc>
          <w:tcPr>
            <w:tcW w:w="766" w:type="dxa"/>
          </w:tcPr>
          <w:p w14:paraId="7ABD2305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74</w:t>
            </w:r>
          </w:p>
        </w:tc>
        <w:tc>
          <w:tcPr>
            <w:tcW w:w="952" w:type="dxa"/>
          </w:tcPr>
          <w:p w14:paraId="44F56E2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45</w:t>
            </w:r>
          </w:p>
        </w:tc>
        <w:tc>
          <w:tcPr>
            <w:tcW w:w="952" w:type="dxa"/>
          </w:tcPr>
          <w:p w14:paraId="16909BD4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107</w:t>
            </w:r>
          </w:p>
        </w:tc>
        <w:tc>
          <w:tcPr>
            <w:tcW w:w="1111" w:type="dxa"/>
          </w:tcPr>
          <w:p w14:paraId="44B6C192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634</w:t>
            </w:r>
          </w:p>
        </w:tc>
        <w:tc>
          <w:tcPr>
            <w:tcW w:w="1112" w:type="dxa"/>
          </w:tcPr>
          <w:p w14:paraId="322CE8A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087</w:t>
            </w:r>
          </w:p>
        </w:tc>
        <w:tc>
          <w:tcPr>
            <w:tcW w:w="952" w:type="dxa"/>
          </w:tcPr>
          <w:p w14:paraId="7FE68770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835</w:t>
            </w:r>
          </w:p>
        </w:tc>
        <w:tc>
          <w:tcPr>
            <w:tcW w:w="953" w:type="dxa"/>
          </w:tcPr>
          <w:p w14:paraId="49E6D10B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487</w:t>
            </w:r>
          </w:p>
        </w:tc>
        <w:tc>
          <w:tcPr>
            <w:tcW w:w="1270" w:type="dxa"/>
          </w:tcPr>
          <w:p w14:paraId="36EE687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346</w:t>
            </w:r>
          </w:p>
        </w:tc>
      </w:tr>
      <w:tr w:rsidR="000E5F7E" w:rsidRPr="00DD0991" w14:paraId="29F0EF2E" w14:textId="77777777" w:rsidTr="00FE247C">
        <w:trPr>
          <w:trHeight w:val="624"/>
        </w:trPr>
        <w:tc>
          <w:tcPr>
            <w:tcW w:w="636" w:type="dxa"/>
            <w:shd w:val="clear" w:color="auto" w:fill="F6C5AC" w:themeFill="accent2" w:themeFillTint="66"/>
          </w:tcPr>
          <w:p w14:paraId="6318013D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IgG</w:t>
            </w:r>
          </w:p>
          <w:p w14:paraId="2AF4601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b/>
                <w:bCs/>
                <w:color w:val="000000"/>
                <w:sz w:val="10"/>
                <w:szCs w:val="10"/>
              </w:rPr>
              <w:t>mg/dL</w:t>
            </w:r>
          </w:p>
        </w:tc>
        <w:tc>
          <w:tcPr>
            <w:tcW w:w="822" w:type="dxa"/>
          </w:tcPr>
          <w:p w14:paraId="7C1757E0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66" w:type="dxa"/>
          </w:tcPr>
          <w:p w14:paraId="26932071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52" w:type="dxa"/>
          </w:tcPr>
          <w:p w14:paraId="7550507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753</w:t>
            </w:r>
          </w:p>
        </w:tc>
        <w:tc>
          <w:tcPr>
            <w:tcW w:w="952" w:type="dxa"/>
          </w:tcPr>
          <w:p w14:paraId="252BAEAA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11" w:type="dxa"/>
          </w:tcPr>
          <w:p w14:paraId="17D86389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12" w:type="dxa"/>
          </w:tcPr>
          <w:p w14:paraId="636F45F3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52" w:type="dxa"/>
          </w:tcPr>
          <w:p w14:paraId="3EDB6A8C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DD0991">
              <w:rPr>
                <w:rFonts w:ascii="Arial" w:eastAsia="Arial" w:hAnsi="Arial" w:cs="Arial"/>
                <w:color w:val="000000"/>
                <w:sz w:val="10"/>
                <w:szCs w:val="10"/>
              </w:rPr>
              <w:t>1184</w:t>
            </w:r>
          </w:p>
        </w:tc>
        <w:tc>
          <w:tcPr>
            <w:tcW w:w="953" w:type="dxa"/>
          </w:tcPr>
          <w:p w14:paraId="02934C96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0" w:type="dxa"/>
          </w:tcPr>
          <w:p w14:paraId="67EDD428" w14:textId="77777777" w:rsidR="000E5F7E" w:rsidRPr="00DD0991" w:rsidRDefault="000E5F7E" w:rsidP="00FE247C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</w:tr>
    </w:tbl>
    <w:p w14:paraId="1B1490BA" w14:textId="77777777" w:rsidR="000E5F7E" w:rsidRPr="00DD0991" w:rsidRDefault="000E5F7E" w:rsidP="000E5F7E">
      <w:pPr>
        <w:spacing w:line="360" w:lineRule="auto"/>
        <w:ind w:left="-426" w:right="-568"/>
        <w:jc w:val="both"/>
        <w:rPr>
          <w:rFonts w:ascii="Arial" w:eastAsia="Arial" w:hAnsi="Arial" w:cs="Arial"/>
          <w:szCs w:val="18"/>
        </w:rPr>
      </w:pPr>
      <w:r w:rsidRPr="00DD0991">
        <w:rPr>
          <w:rFonts w:ascii="Arial" w:eastAsia="Arial" w:hAnsi="Arial" w:cs="Arial"/>
          <w:szCs w:val="18"/>
        </w:rPr>
        <w:t>PDN: prednisone, TB: total bilirubin, DB: direct bilirubin, IB: indirect bilirubin, ALB: albumin, Glob: globulin.  ALT: alanine aminotransferase, AST: aspartate aminotransferase, GGT: gamma-glutamyl transferase, ALP: alkaline phosphatase, LDH: lactate dehydrogenase, IgG: immunoglobulin G.</w:t>
      </w:r>
    </w:p>
    <w:p w14:paraId="3B773682" w14:textId="77777777" w:rsidR="00044F5E" w:rsidRDefault="00044F5E"/>
    <w:sectPr w:rsidR="00044F5E" w:rsidSect="00F21E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7E"/>
    <w:rsid w:val="00022F3B"/>
    <w:rsid w:val="00033BB2"/>
    <w:rsid w:val="00040D31"/>
    <w:rsid w:val="00044F5E"/>
    <w:rsid w:val="00070127"/>
    <w:rsid w:val="00073DE7"/>
    <w:rsid w:val="00095898"/>
    <w:rsid w:val="000970F3"/>
    <w:rsid w:val="000A2A6A"/>
    <w:rsid w:val="000A6CB5"/>
    <w:rsid w:val="000A73D4"/>
    <w:rsid w:val="000B1EB8"/>
    <w:rsid w:val="000B4738"/>
    <w:rsid w:val="000B4FAC"/>
    <w:rsid w:val="000E12D6"/>
    <w:rsid w:val="000E5F7E"/>
    <w:rsid w:val="00105AA1"/>
    <w:rsid w:val="001069EE"/>
    <w:rsid w:val="00106DE6"/>
    <w:rsid w:val="001205E5"/>
    <w:rsid w:val="00160A4A"/>
    <w:rsid w:val="0016449E"/>
    <w:rsid w:val="00174F18"/>
    <w:rsid w:val="00190608"/>
    <w:rsid w:val="00193A07"/>
    <w:rsid w:val="001A6276"/>
    <w:rsid w:val="001B1846"/>
    <w:rsid w:val="001D5FC5"/>
    <w:rsid w:val="001E7B7C"/>
    <w:rsid w:val="002046DD"/>
    <w:rsid w:val="002208D0"/>
    <w:rsid w:val="002260EE"/>
    <w:rsid w:val="00237DEB"/>
    <w:rsid w:val="00244360"/>
    <w:rsid w:val="00251ED5"/>
    <w:rsid w:val="00264629"/>
    <w:rsid w:val="002A5B6E"/>
    <w:rsid w:val="002B6818"/>
    <w:rsid w:val="002E7843"/>
    <w:rsid w:val="002F0833"/>
    <w:rsid w:val="0030645D"/>
    <w:rsid w:val="00311DA4"/>
    <w:rsid w:val="00341E4D"/>
    <w:rsid w:val="003474C6"/>
    <w:rsid w:val="00356F30"/>
    <w:rsid w:val="00363CE3"/>
    <w:rsid w:val="00386776"/>
    <w:rsid w:val="003B5E09"/>
    <w:rsid w:val="003B657D"/>
    <w:rsid w:val="003E2243"/>
    <w:rsid w:val="003E66EA"/>
    <w:rsid w:val="003F239A"/>
    <w:rsid w:val="003F6C42"/>
    <w:rsid w:val="004056CC"/>
    <w:rsid w:val="00416820"/>
    <w:rsid w:val="004314DE"/>
    <w:rsid w:val="0043703B"/>
    <w:rsid w:val="00442A58"/>
    <w:rsid w:val="00452ABC"/>
    <w:rsid w:val="004534AD"/>
    <w:rsid w:val="0046305B"/>
    <w:rsid w:val="0049725D"/>
    <w:rsid w:val="004A5C0B"/>
    <w:rsid w:val="004B446D"/>
    <w:rsid w:val="004B5B61"/>
    <w:rsid w:val="004F5407"/>
    <w:rsid w:val="005338C4"/>
    <w:rsid w:val="00552286"/>
    <w:rsid w:val="00563302"/>
    <w:rsid w:val="00570D12"/>
    <w:rsid w:val="00577795"/>
    <w:rsid w:val="005920C7"/>
    <w:rsid w:val="005B3427"/>
    <w:rsid w:val="005C0194"/>
    <w:rsid w:val="005D7B7B"/>
    <w:rsid w:val="005F4E13"/>
    <w:rsid w:val="0060292F"/>
    <w:rsid w:val="006239F5"/>
    <w:rsid w:val="006305C9"/>
    <w:rsid w:val="00641F62"/>
    <w:rsid w:val="0066424D"/>
    <w:rsid w:val="00691D0C"/>
    <w:rsid w:val="006A17B6"/>
    <w:rsid w:val="006C4653"/>
    <w:rsid w:val="006E15E7"/>
    <w:rsid w:val="006F2409"/>
    <w:rsid w:val="00713114"/>
    <w:rsid w:val="007417FC"/>
    <w:rsid w:val="0074491D"/>
    <w:rsid w:val="00751355"/>
    <w:rsid w:val="007A7710"/>
    <w:rsid w:val="007B6CCD"/>
    <w:rsid w:val="007E35F1"/>
    <w:rsid w:val="007F3870"/>
    <w:rsid w:val="00826042"/>
    <w:rsid w:val="00834A5C"/>
    <w:rsid w:val="00852418"/>
    <w:rsid w:val="00892D50"/>
    <w:rsid w:val="008A76C9"/>
    <w:rsid w:val="008D3C64"/>
    <w:rsid w:val="008F3B09"/>
    <w:rsid w:val="00912186"/>
    <w:rsid w:val="00924FB7"/>
    <w:rsid w:val="00936892"/>
    <w:rsid w:val="00940FEF"/>
    <w:rsid w:val="00947692"/>
    <w:rsid w:val="009606A6"/>
    <w:rsid w:val="00971DA9"/>
    <w:rsid w:val="00993429"/>
    <w:rsid w:val="0099535A"/>
    <w:rsid w:val="00997234"/>
    <w:rsid w:val="009A7C2D"/>
    <w:rsid w:val="009B3C02"/>
    <w:rsid w:val="009D69DF"/>
    <w:rsid w:val="009D7556"/>
    <w:rsid w:val="009E063C"/>
    <w:rsid w:val="009E1B06"/>
    <w:rsid w:val="009E5C57"/>
    <w:rsid w:val="009F6D5B"/>
    <w:rsid w:val="00A10025"/>
    <w:rsid w:val="00A16310"/>
    <w:rsid w:val="00A16FEF"/>
    <w:rsid w:val="00A3694E"/>
    <w:rsid w:val="00A77148"/>
    <w:rsid w:val="00AB63F9"/>
    <w:rsid w:val="00AC78AB"/>
    <w:rsid w:val="00AD2031"/>
    <w:rsid w:val="00AD4882"/>
    <w:rsid w:val="00AD75A2"/>
    <w:rsid w:val="00AE0392"/>
    <w:rsid w:val="00AE59D1"/>
    <w:rsid w:val="00AE5B49"/>
    <w:rsid w:val="00B23A08"/>
    <w:rsid w:val="00B43124"/>
    <w:rsid w:val="00B56F50"/>
    <w:rsid w:val="00B6597B"/>
    <w:rsid w:val="00B7198F"/>
    <w:rsid w:val="00B71FDB"/>
    <w:rsid w:val="00B87F55"/>
    <w:rsid w:val="00B90813"/>
    <w:rsid w:val="00BF1CB3"/>
    <w:rsid w:val="00C03CA9"/>
    <w:rsid w:val="00C247AA"/>
    <w:rsid w:val="00C259F3"/>
    <w:rsid w:val="00C41A44"/>
    <w:rsid w:val="00C44BFF"/>
    <w:rsid w:val="00C478AC"/>
    <w:rsid w:val="00C5046E"/>
    <w:rsid w:val="00C5529E"/>
    <w:rsid w:val="00C971F7"/>
    <w:rsid w:val="00CB1041"/>
    <w:rsid w:val="00CE577E"/>
    <w:rsid w:val="00CF73FA"/>
    <w:rsid w:val="00D1176B"/>
    <w:rsid w:val="00D11DFC"/>
    <w:rsid w:val="00D12CDA"/>
    <w:rsid w:val="00D17AF6"/>
    <w:rsid w:val="00D215A8"/>
    <w:rsid w:val="00D25D51"/>
    <w:rsid w:val="00D32DDC"/>
    <w:rsid w:val="00D33BA4"/>
    <w:rsid w:val="00D40F40"/>
    <w:rsid w:val="00D55B61"/>
    <w:rsid w:val="00D65D5F"/>
    <w:rsid w:val="00D72764"/>
    <w:rsid w:val="00D87E00"/>
    <w:rsid w:val="00D93EAF"/>
    <w:rsid w:val="00DE2225"/>
    <w:rsid w:val="00DF2E29"/>
    <w:rsid w:val="00E0520B"/>
    <w:rsid w:val="00E150A6"/>
    <w:rsid w:val="00E26D64"/>
    <w:rsid w:val="00E27BD6"/>
    <w:rsid w:val="00E35C24"/>
    <w:rsid w:val="00E415BE"/>
    <w:rsid w:val="00E50530"/>
    <w:rsid w:val="00E808DC"/>
    <w:rsid w:val="00E86F39"/>
    <w:rsid w:val="00E921D1"/>
    <w:rsid w:val="00E95FEF"/>
    <w:rsid w:val="00EC2B10"/>
    <w:rsid w:val="00EC3C6C"/>
    <w:rsid w:val="00EE3DA8"/>
    <w:rsid w:val="00EF2745"/>
    <w:rsid w:val="00EF69CE"/>
    <w:rsid w:val="00F06CEF"/>
    <w:rsid w:val="00F120DA"/>
    <w:rsid w:val="00F21E7C"/>
    <w:rsid w:val="00F27D85"/>
    <w:rsid w:val="00F33B7E"/>
    <w:rsid w:val="00F52C8A"/>
    <w:rsid w:val="00F906CF"/>
    <w:rsid w:val="00FC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D84146"/>
  <w15:chartTrackingRefBased/>
  <w15:docId w15:val="{3C3A2207-645D-5042-B650-6417973C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F7E"/>
    <w:pPr>
      <w:spacing w:line="276" w:lineRule="auto"/>
    </w:pPr>
    <w:rPr>
      <w:rFonts w:ascii="Aptos" w:hAnsi="Aptos" w:cs="Aptos"/>
      <w:kern w:val="0"/>
      <w:sz w:val="18"/>
      <w:szCs w:val="22"/>
      <w:lang w:val="en-US" w:eastAsia="es-MX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5F7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5F7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5F7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5F7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5F7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5F7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5F7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5F7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5F7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5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E5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E5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E5F7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E5F7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E5F7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E5F7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5F7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E5F7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E5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5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5F7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5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5F7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5F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5F7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0E5F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5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5F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5F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828</Characters>
  <Application>Microsoft Office Word</Application>
  <DocSecurity>0</DocSecurity>
  <Lines>165</Lines>
  <Paragraphs>142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Serrano</dc:creator>
  <cp:keywords/>
  <dc:description/>
  <cp:lastModifiedBy>xin luo</cp:lastModifiedBy>
  <cp:revision>3</cp:revision>
  <dcterms:created xsi:type="dcterms:W3CDTF">2025-08-08T17:33:00Z</dcterms:created>
  <dcterms:modified xsi:type="dcterms:W3CDTF">2026-02-13T00:57:00Z</dcterms:modified>
</cp:coreProperties>
</file>